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13"/>
        <w:gridCol w:w="1049"/>
        <w:gridCol w:w="1521"/>
        <w:gridCol w:w="1047"/>
        <w:gridCol w:w="1142"/>
        <w:gridCol w:w="1044"/>
        <w:gridCol w:w="1142"/>
        <w:gridCol w:w="1044"/>
        <w:gridCol w:w="1288"/>
      </w:tblGrid>
      <w:tr w:rsidR="00966CFC" w:rsidRPr="00717765" w14:paraId="568BECC2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54E4A4FD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trict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629A689B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io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58ABF553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pulatio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57EF4406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ype of campaign 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11116FFA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tes (dose 1)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65017C78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tes (dose 2)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0510FFB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 Population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82E7CBF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verage dose 1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2A749BDB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verage dose 2</w:t>
            </w:r>
          </w:p>
        </w:tc>
      </w:tr>
      <w:tr w:rsidR="00966CFC" w:rsidRPr="00717765" w14:paraId="72CA898D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06C443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ima/Kikuube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A42CDD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st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59CAB1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 and refugees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C1A8D0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c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761C76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y 2018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2EC01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 2018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8C41C4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,228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C3EF5F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C2C9F4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%</w:t>
            </w:r>
          </w:p>
        </w:tc>
      </w:tr>
      <w:tr w:rsidR="00966CFC" w:rsidRPr="00717765" w14:paraId="320B8F05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0BE65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iisa</w:t>
            </w:r>
            <w:proofErr w:type="spellEnd"/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 subcounties)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90D58C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5D474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85674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D911B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 2019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89BFC0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 2019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8DDE8C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,103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9F8ABC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9A1B07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%</w:t>
            </w:r>
          </w:p>
        </w:tc>
      </w:tr>
      <w:tr w:rsidR="00966CFC" w:rsidRPr="00717765" w14:paraId="339D64F3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7A847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iisa</w:t>
            </w:r>
            <w:proofErr w:type="spellEnd"/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4 subcounties)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3988CC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st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41EEB2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6F2051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37B4CB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 2019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1FA2D8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b 2020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B6FCC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0D377C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16894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66CFC" w:rsidRPr="00717765" w14:paraId="4E70A218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36974B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bbi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56E9FF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5B95A2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8831F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F15022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 2019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9BF0C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 2019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72017A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,663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AF7BB6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29DF84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%</w:t>
            </w:r>
          </w:p>
        </w:tc>
      </w:tr>
      <w:tr w:rsidR="00966CFC" w:rsidRPr="00717765" w14:paraId="67930EE0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075613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wach</w:t>
            </w:r>
            <w:proofErr w:type="spellEnd"/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7DEB31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B4C444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DA3C26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42304F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 2019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440A82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 2019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5405D3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,846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705F5F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0792AF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%</w:t>
            </w:r>
          </w:p>
        </w:tc>
      </w:tr>
      <w:tr w:rsidR="00966CFC" w:rsidRPr="00717765" w14:paraId="4003D15D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AE9646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ombo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C7A850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90D757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A1C2A7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B5544A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y 2019 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6F7522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 2019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ED7E35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,508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0F7D76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4CF946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%</w:t>
            </w:r>
          </w:p>
        </w:tc>
      </w:tr>
      <w:tr w:rsidR="00966CFC" w:rsidRPr="00717765" w14:paraId="0829B395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83BBF1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dud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CE009D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st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FA6ED1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79EB11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c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3BCC48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l 2019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18CF9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 2019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E0507B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,825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7C7839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1CC7CC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%</w:t>
            </w:r>
          </w:p>
        </w:tc>
      </w:tr>
      <w:tr w:rsidR="00966CFC" w:rsidRPr="00717765" w14:paraId="3FA9583B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DAFFC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to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92FB96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CA8D3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98947C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c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85052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 2019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248F06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 2020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8FC6CD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,954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CA765A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2AFFEF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%</w:t>
            </w:r>
          </w:p>
        </w:tc>
      </w:tr>
      <w:tr w:rsidR="00966CFC" w:rsidRPr="00717765" w14:paraId="689ABF61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AAA932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si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29D43B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st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BFB8F1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26E9C4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E2D37A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t 2020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D7CFE7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 202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4FAFED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,743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1CFD39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2B63A7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%</w:t>
            </w:r>
          </w:p>
        </w:tc>
      </w:tr>
      <w:tr w:rsidR="00966CFC" w:rsidRPr="00717765" w14:paraId="09FCCDFB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ACD18B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ayingo</w:t>
            </w:r>
            <w:proofErr w:type="spellEnd"/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EF8B26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st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BA1FD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64A903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B4C88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t 2020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7EE213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 202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B3E1B9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,249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E7428F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F1454F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%</w:t>
            </w:r>
          </w:p>
        </w:tc>
      </w:tr>
      <w:tr w:rsidR="00966CFC" w:rsidRPr="00717765" w14:paraId="001C2DF0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76C76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ongi</w:t>
            </w:r>
            <w:proofErr w:type="spellEnd"/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CCEDF2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D13ED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64CDD2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38B39A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t 2020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4EEB4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 202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A4851E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,222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939B94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C441C7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%</w:t>
            </w:r>
          </w:p>
        </w:tc>
      </w:tr>
      <w:tr w:rsidR="00966CFC" w:rsidRPr="00717765" w14:paraId="31CB0BCA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1AFDF8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di-</w:t>
            </w:r>
            <w:proofErr w:type="spellStart"/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kollo</w:t>
            </w:r>
            <w:proofErr w:type="spellEnd"/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8DEC43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AD8E0C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2F35AF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2B2D74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t 2020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7B7B6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 202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3AFEF5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,663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53C83C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35675D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%</w:t>
            </w:r>
          </w:p>
        </w:tc>
      </w:tr>
      <w:tr w:rsidR="00966CFC" w:rsidRPr="00717765" w14:paraId="44E5AE02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901647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toroko</w:t>
            </w:r>
            <w:proofErr w:type="spellEnd"/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B39017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st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AB8437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C2538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2CBD1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t 2020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6017B0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 202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79BB70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,576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18A550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8A9793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%</w:t>
            </w:r>
          </w:p>
        </w:tc>
      </w:tr>
      <w:tr w:rsidR="00966CFC" w:rsidRPr="00717765" w14:paraId="635CF340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514C4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sese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E7C470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st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67E091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n citizen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1EF962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52153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t 2020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04DF68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 202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FB7F5B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,000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51B972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444020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%</w:t>
            </w:r>
          </w:p>
        </w:tc>
      </w:tr>
      <w:tr w:rsidR="00966CFC" w:rsidRPr="00717765" w14:paraId="19D0BAF1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ECC01A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ingiro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92AE31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st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31544E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ugees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7C319D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c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8848D9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v 2021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5F8D90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 2021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C6BA41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,335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E453DD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720FB1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%</w:t>
            </w:r>
          </w:p>
        </w:tc>
      </w:tr>
      <w:tr w:rsidR="00966CFC" w:rsidRPr="00717765" w14:paraId="53B18781" w14:textId="77777777" w:rsidTr="007E76A4">
        <w:trPr>
          <w:trHeight w:val="372"/>
        </w:trPr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A0678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ingiro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B04D74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stern</w:t>
            </w:r>
          </w:p>
        </w:tc>
        <w:tc>
          <w:tcPr>
            <w:tcW w:w="7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9849F7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ugees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5A2EA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entive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BC465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 2022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E31546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 2022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B41BF0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,875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A08340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D82FE0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%</w:t>
            </w:r>
          </w:p>
        </w:tc>
      </w:tr>
      <w:tr w:rsidR="00966CFC" w:rsidRPr="00717765" w14:paraId="755788DD" w14:textId="77777777" w:rsidTr="007E76A4">
        <w:trPr>
          <w:trHeight w:val="372"/>
        </w:trPr>
        <w:tc>
          <w:tcPr>
            <w:tcW w:w="189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A845B0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target population and average vaccine coverage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866B5F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D1EDB5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991C90" w14:textId="77777777" w:rsidR="00966CFC" w:rsidRPr="00717765" w:rsidRDefault="00966CFC" w:rsidP="007E76A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E971B2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,262,790</w:t>
            </w:r>
          </w:p>
        </w:tc>
        <w:tc>
          <w:tcPr>
            <w:tcW w:w="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BB61AD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4%</w:t>
            </w:r>
          </w:p>
        </w:tc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9F038A" w14:textId="77777777" w:rsidR="00966CFC" w:rsidRPr="00717765" w:rsidRDefault="00966CFC" w:rsidP="007E76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177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4%</w:t>
            </w:r>
          </w:p>
        </w:tc>
      </w:tr>
    </w:tbl>
    <w:p w14:paraId="45E8BC92" w14:textId="77777777" w:rsidR="002D7C2C" w:rsidRDefault="002D7C2C"/>
    <w:sectPr w:rsidR="002D7C2C" w:rsidSect="00D31B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FC"/>
    <w:rsid w:val="000C0700"/>
    <w:rsid w:val="00195AA8"/>
    <w:rsid w:val="002D7C2C"/>
    <w:rsid w:val="00486435"/>
    <w:rsid w:val="009233B2"/>
    <w:rsid w:val="00966CFC"/>
    <w:rsid w:val="009C2720"/>
    <w:rsid w:val="00D31B49"/>
    <w:rsid w:val="00E1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AE6C5"/>
  <w15:chartTrackingRefBased/>
  <w15:docId w15:val="{5370B3DF-26D0-4FA9-8024-2BEDEE141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CFC"/>
  </w:style>
  <w:style w:type="paragraph" w:styleId="Heading1">
    <w:name w:val="heading 1"/>
    <w:basedOn w:val="Normal"/>
    <w:next w:val="Normal"/>
    <w:link w:val="Heading1Char"/>
    <w:uiPriority w:val="9"/>
    <w:qFormat/>
    <w:rsid w:val="00966C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C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C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C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C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C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C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C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C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C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C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C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C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6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C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6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C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6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C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6C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C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C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CF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6C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, David</dc:creator>
  <cp:keywords/>
  <dc:description/>
  <cp:lastModifiedBy>Sack, David</cp:lastModifiedBy>
  <cp:revision>2</cp:revision>
  <dcterms:created xsi:type="dcterms:W3CDTF">2026-05-05T15:33:00Z</dcterms:created>
  <dcterms:modified xsi:type="dcterms:W3CDTF">2026-05-05T15:37:00Z</dcterms:modified>
</cp:coreProperties>
</file>